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ADED1" w14:textId="6DBB5515" w:rsidR="006A4CD2" w:rsidRPr="00F97D47" w:rsidRDefault="00033D51">
      <w:pPr>
        <w:rPr>
          <w:rFonts w:ascii="Times New Roman" w:hAnsi="Times New Roman" w:cs="Times New Roman"/>
          <w:b/>
          <w:bCs/>
        </w:rPr>
      </w:pPr>
      <w:bookmarkStart w:id="0" w:name="_Hlk132555697"/>
      <w:r w:rsidRPr="00F97D47">
        <w:rPr>
          <w:rFonts w:ascii="Times New Roman" w:hAnsi="Times New Roman" w:cs="Times New Roman"/>
          <w:b/>
          <w:bCs/>
        </w:rPr>
        <w:t xml:space="preserve">Supplementary information </w:t>
      </w:r>
      <w:bookmarkEnd w:id="0"/>
      <w:r w:rsidR="004C0918" w:rsidRPr="00F97D47">
        <w:rPr>
          <w:rFonts w:ascii="Times New Roman" w:hAnsi="Times New Roman" w:cs="Times New Roman"/>
          <w:b/>
          <w:bCs/>
        </w:rPr>
        <w:t>4</w:t>
      </w:r>
    </w:p>
    <w:p w14:paraId="54C2AE0B" w14:textId="77777777" w:rsidR="00033D51" w:rsidRPr="00F97D47" w:rsidRDefault="00033D51">
      <w:pPr>
        <w:rPr>
          <w:rFonts w:ascii="Times New Roman" w:hAnsi="Times New Roman" w:cs="Times New Roman"/>
          <w:b/>
          <w:bCs/>
        </w:rPr>
      </w:pPr>
    </w:p>
    <w:p w14:paraId="5AD1A7D2" w14:textId="3F6D6CB0" w:rsidR="00033D51" w:rsidRPr="00F97D47" w:rsidRDefault="00764A56">
      <w:pPr>
        <w:rPr>
          <w:rFonts w:ascii="Times New Roman" w:hAnsi="Times New Roman" w:cs="Times New Roman"/>
        </w:rPr>
      </w:pPr>
      <w:r w:rsidRPr="00F97D47">
        <w:rPr>
          <w:rFonts w:ascii="Times New Roman" w:hAnsi="Times New Roman" w:cs="Times New Roman"/>
        </w:rPr>
        <w:t>Total abundance and relative abundance (%) of adult EPT individuals</w:t>
      </w:r>
      <w:r w:rsidR="00C15207" w:rsidRPr="00F97D47">
        <w:rPr>
          <w:rFonts w:ascii="Times New Roman" w:hAnsi="Times New Roman" w:cs="Times New Roman"/>
        </w:rPr>
        <w:t xml:space="preserve"> </w:t>
      </w:r>
      <w:r w:rsidR="006D23FC" w:rsidRPr="00F97D47">
        <w:rPr>
          <w:rFonts w:ascii="Times New Roman" w:hAnsi="Times New Roman" w:cs="Times New Roman"/>
        </w:rPr>
        <w:t>caught in this study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1645"/>
        <w:gridCol w:w="2008"/>
        <w:gridCol w:w="2514"/>
        <w:gridCol w:w="1263"/>
        <w:gridCol w:w="1637"/>
      </w:tblGrid>
      <w:tr w:rsidR="00764A56" w:rsidRPr="00F97D47" w14:paraId="232C96A1" w14:textId="77777777" w:rsidTr="00764A56">
        <w:tc>
          <w:tcPr>
            <w:tcW w:w="1645" w:type="dxa"/>
          </w:tcPr>
          <w:p w14:paraId="3BDDB5D1" w14:textId="0CEF4505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Order</w:t>
            </w:r>
          </w:p>
        </w:tc>
        <w:tc>
          <w:tcPr>
            <w:tcW w:w="2008" w:type="dxa"/>
          </w:tcPr>
          <w:p w14:paraId="4394E160" w14:textId="52377C0D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2514" w:type="dxa"/>
          </w:tcPr>
          <w:p w14:paraId="41970088" w14:textId="359ED125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263" w:type="dxa"/>
          </w:tcPr>
          <w:p w14:paraId="58FC4762" w14:textId="28CA4AC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Abundance</w:t>
            </w:r>
          </w:p>
        </w:tc>
        <w:tc>
          <w:tcPr>
            <w:tcW w:w="1637" w:type="dxa"/>
          </w:tcPr>
          <w:p w14:paraId="614B5C9B" w14:textId="73A3F2C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 xml:space="preserve">Relative abundance </w:t>
            </w:r>
          </w:p>
        </w:tc>
      </w:tr>
      <w:tr w:rsidR="00764A56" w:rsidRPr="00F97D47" w14:paraId="436EE391" w14:textId="77777777" w:rsidTr="00764A56">
        <w:tc>
          <w:tcPr>
            <w:tcW w:w="1645" w:type="dxa"/>
          </w:tcPr>
          <w:p w14:paraId="009B5CAF" w14:textId="53A5D28F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08" w:type="dxa"/>
          </w:tcPr>
          <w:p w14:paraId="633F4FE8" w14:textId="3937598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Heptageniidae</w:t>
            </w:r>
            <w:proofErr w:type="spellEnd"/>
          </w:p>
        </w:tc>
        <w:tc>
          <w:tcPr>
            <w:tcW w:w="2514" w:type="dxa"/>
          </w:tcPr>
          <w:p w14:paraId="0EE9692D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2B74A5E3" w14:textId="784EC8E4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37" w:type="dxa"/>
          </w:tcPr>
          <w:p w14:paraId="350CB455" w14:textId="12526285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30</w:t>
            </w:r>
          </w:p>
        </w:tc>
      </w:tr>
      <w:tr w:rsidR="00764A56" w:rsidRPr="00F97D47" w14:paraId="3EEB147D" w14:textId="77777777" w:rsidTr="00764A56">
        <w:tc>
          <w:tcPr>
            <w:tcW w:w="1645" w:type="dxa"/>
          </w:tcPr>
          <w:p w14:paraId="101CFE7B" w14:textId="1B8B891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08" w:type="dxa"/>
          </w:tcPr>
          <w:p w14:paraId="435B6F21" w14:textId="1B72B6D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Leptophlebiidae</w:t>
            </w:r>
            <w:proofErr w:type="spellEnd"/>
          </w:p>
        </w:tc>
        <w:tc>
          <w:tcPr>
            <w:tcW w:w="2514" w:type="dxa"/>
          </w:tcPr>
          <w:p w14:paraId="25C3128A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47AB11E6" w14:textId="017DDBB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37" w:type="dxa"/>
          </w:tcPr>
          <w:p w14:paraId="08DA6F43" w14:textId="1F457FD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12</w:t>
            </w:r>
          </w:p>
        </w:tc>
      </w:tr>
      <w:tr w:rsidR="00764A56" w:rsidRPr="00F97D47" w14:paraId="25FF444D" w14:textId="77777777" w:rsidTr="00764A56">
        <w:tc>
          <w:tcPr>
            <w:tcW w:w="1645" w:type="dxa"/>
          </w:tcPr>
          <w:p w14:paraId="5B7DCD42" w14:textId="5317530E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08" w:type="dxa"/>
          </w:tcPr>
          <w:p w14:paraId="0438529E" w14:textId="1ADCEFF5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Baetidae</w:t>
            </w:r>
            <w:proofErr w:type="spellEnd"/>
          </w:p>
        </w:tc>
        <w:tc>
          <w:tcPr>
            <w:tcW w:w="2514" w:type="dxa"/>
          </w:tcPr>
          <w:p w14:paraId="7FC6319D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716A5968" w14:textId="54631CA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37" w:type="dxa"/>
          </w:tcPr>
          <w:p w14:paraId="17F4D0E9" w14:textId="2681002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08</w:t>
            </w:r>
          </w:p>
        </w:tc>
      </w:tr>
      <w:tr w:rsidR="00764A56" w:rsidRPr="00F97D47" w14:paraId="3150E6FE" w14:textId="77777777" w:rsidTr="00764A56">
        <w:tc>
          <w:tcPr>
            <w:tcW w:w="1645" w:type="dxa"/>
          </w:tcPr>
          <w:p w14:paraId="4CEC06A7" w14:textId="40DA2B2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08" w:type="dxa"/>
          </w:tcPr>
          <w:p w14:paraId="15C815DA" w14:textId="28EE5708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Ameletidae</w:t>
            </w:r>
            <w:proofErr w:type="spellEnd"/>
          </w:p>
        </w:tc>
        <w:tc>
          <w:tcPr>
            <w:tcW w:w="2514" w:type="dxa"/>
          </w:tcPr>
          <w:p w14:paraId="37FB163A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3690743B" w14:textId="794F015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7" w:type="dxa"/>
          </w:tcPr>
          <w:p w14:paraId="5EC7C802" w14:textId="2C1D2FF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03</w:t>
            </w:r>
          </w:p>
        </w:tc>
      </w:tr>
      <w:tr w:rsidR="00764A56" w:rsidRPr="00F97D47" w14:paraId="3E4EB6C2" w14:textId="77777777" w:rsidTr="00764A56">
        <w:tc>
          <w:tcPr>
            <w:tcW w:w="1645" w:type="dxa"/>
          </w:tcPr>
          <w:p w14:paraId="07BA7831" w14:textId="0CB68D0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08" w:type="dxa"/>
          </w:tcPr>
          <w:p w14:paraId="17A1A215" w14:textId="5A8D9D41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Ephemerellidae</w:t>
            </w:r>
            <w:proofErr w:type="spellEnd"/>
          </w:p>
        </w:tc>
        <w:tc>
          <w:tcPr>
            <w:tcW w:w="2514" w:type="dxa"/>
          </w:tcPr>
          <w:p w14:paraId="2ED3AE89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09DB8C5F" w14:textId="66F367A1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7" w:type="dxa"/>
          </w:tcPr>
          <w:p w14:paraId="46A4E0BE" w14:textId="2D5B6798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03</w:t>
            </w:r>
          </w:p>
        </w:tc>
      </w:tr>
      <w:tr w:rsidR="00764A56" w:rsidRPr="00F97D47" w14:paraId="3F2A6810" w14:textId="77777777" w:rsidTr="00764A56">
        <w:tc>
          <w:tcPr>
            <w:tcW w:w="1645" w:type="dxa"/>
          </w:tcPr>
          <w:p w14:paraId="6CC6133B" w14:textId="524D03CF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Ephemeroptera</w:t>
            </w:r>
          </w:p>
        </w:tc>
        <w:tc>
          <w:tcPr>
            <w:tcW w:w="2008" w:type="dxa"/>
          </w:tcPr>
          <w:p w14:paraId="05DCA7B6" w14:textId="05D6AE2B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Caenidae</w:t>
            </w:r>
            <w:proofErr w:type="spellEnd"/>
          </w:p>
        </w:tc>
        <w:tc>
          <w:tcPr>
            <w:tcW w:w="2514" w:type="dxa"/>
          </w:tcPr>
          <w:p w14:paraId="7D1AAC88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0359DF30" w14:textId="22DB839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7" w:type="dxa"/>
          </w:tcPr>
          <w:p w14:paraId="29D3D8A1" w14:textId="3022FF3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01</w:t>
            </w:r>
          </w:p>
        </w:tc>
      </w:tr>
      <w:tr w:rsidR="00764A56" w:rsidRPr="00F97D47" w14:paraId="4B659D4A" w14:textId="77777777" w:rsidTr="00764A56">
        <w:tc>
          <w:tcPr>
            <w:tcW w:w="1645" w:type="dxa"/>
          </w:tcPr>
          <w:p w14:paraId="58E703E7" w14:textId="6F97F3DD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318DA9CF" w14:textId="17E45C2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Leuctridae</w:t>
            </w:r>
            <w:proofErr w:type="spellEnd"/>
          </w:p>
        </w:tc>
        <w:tc>
          <w:tcPr>
            <w:tcW w:w="2514" w:type="dxa"/>
          </w:tcPr>
          <w:p w14:paraId="22B82B77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0E682FBA" w14:textId="5A5464F0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4498</w:t>
            </w:r>
          </w:p>
        </w:tc>
        <w:tc>
          <w:tcPr>
            <w:tcW w:w="1637" w:type="dxa"/>
          </w:tcPr>
          <w:p w14:paraId="4DFBAE96" w14:textId="0764538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21.30</w:t>
            </w:r>
          </w:p>
        </w:tc>
      </w:tr>
      <w:tr w:rsidR="00764A56" w:rsidRPr="00F97D47" w14:paraId="5CC173ED" w14:textId="77777777" w:rsidTr="00764A56">
        <w:tc>
          <w:tcPr>
            <w:tcW w:w="1645" w:type="dxa"/>
          </w:tcPr>
          <w:p w14:paraId="46CD81A0" w14:textId="3373530E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54F2BDED" w14:textId="2EAFDDF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Nemouridae</w:t>
            </w:r>
            <w:proofErr w:type="spellEnd"/>
          </w:p>
        </w:tc>
        <w:tc>
          <w:tcPr>
            <w:tcW w:w="2514" w:type="dxa"/>
          </w:tcPr>
          <w:p w14:paraId="7F6D0F06" w14:textId="77777777" w:rsidR="00764A56" w:rsidRPr="00F97D47" w:rsidRDefault="00764A56" w:rsidP="00764A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3" w:type="dxa"/>
          </w:tcPr>
          <w:p w14:paraId="15E668E5" w14:textId="72B13BA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3135</w:t>
            </w:r>
          </w:p>
        </w:tc>
        <w:tc>
          <w:tcPr>
            <w:tcW w:w="1637" w:type="dxa"/>
          </w:tcPr>
          <w:p w14:paraId="4352DBA7" w14:textId="0B818BFE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4.85</w:t>
            </w:r>
          </w:p>
        </w:tc>
      </w:tr>
      <w:tr w:rsidR="00764A56" w:rsidRPr="00F97D47" w14:paraId="6732F4DB" w14:textId="77777777" w:rsidTr="00764A56">
        <w:tc>
          <w:tcPr>
            <w:tcW w:w="1645" w:type="dxa"/>
          </w:tcPr>
          <w:p w14:paraId="49A2D50E" w14:textId="6A461DF8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06D44B89" w14:textId="2BE252F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Chloroperidae</w:t>
            </w:r>
            <w:proofErr w:type="spellEnd"/>
          </w:p>
        </w:tc>
        <w:tc>
          <w:tcPr>
            <w:tcW w:w="2514" w:type="dxa"/>
          </w:tcPr>
          <w:p w14:paraId="19628B42" w14:textId="117C20C4" w:rsidR="00764A56" w:rsidRPr="00F97D47" w:rsidRDefault="00764A56" w:rsidP="00764A5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97D47">
              <w:rPr>
                <w:rFonts w:ascii="Times New Roman" w:hAnsi="Times New Roman" w:cs="Times New Roman"/>
                <w:i/>
                <w:iCs/>
              </w:rPr>
              <w:t>Alloperla</w:t>
            </w:r>
            <w:proofErr w:type="spellEnd"/>
            <w:r w:rsidRPr="00F97D4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97D47">
              <w:rPr>
                <w:rFonts w:ascii="Times New Roman" w:hAnsi="Times New Roman" w:cs="Times New Roman"/>
                <w:i/>
                <w:iCs/>
              </w:rPr>
              <w:t>ishikariana</w:t>
            </w:r>
            <w:proofErr w:type="spellEnd"/>
          </w:p>
        </w:tc>
        <w:tc>
          <w:tcPr>
            <w:tcW w:w="1263" w:type="dxa"/>
          </w:tcPr>
          <w:p w14:paraId="74851733" w14:textId="144A682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2994</w:t>
            </w:r>
          </w:p>
        </w:tc>
        <w:tc>
          <w:tcPr>
            <w:tcW w:w="1637" w:type="dxa"/>
          </w:tcPr>
          <w:p w14:paraId="30D7F085" w14:textId="68E13A6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4.18</w:t>
            </w:r>
          </w:p>
        </w:tc>
      </w:tr>
      <w:tr w:rsidR="00764A56" w:rsidRPr="00F97D47" w14:paraId="087C2F2D" w14:textId="77777777" w:rsidTr="00764A56">
        <w:tc>
          <w:tcPr>
            <w:tcW w:w="1645" w:type="dxa"/>
          </w:tcPr>
          <w:p w14:paraId="4EA4BD5B" w14:textId="1EF8A3C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21012813" w14:textId="2495EDEE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erlodidae</w:t>
            </w:r>
            <w:proofErr w:type="spellEnd"/>
          </w:p>
        </w:tc>
        <w:tc>
          <w:tcPr>
            <w:tcW w:w="2514" w:type="dxa"/>
          </w:tcPr>
          <w:p w14:paraId="446B167A" w14:textId="6201CBEE" w:rsidR="00764A56" w:rsidRPr="00F97D47" w:rsidRDefault="00764A56" w:rsidP="00764A5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97D47">
              <w:rPr>
                <w:rFonts w:ascii="Times New Roman" w:hAnsi="Times New Roman" w:cs="Times New Roman"/>
                <w:i/>
                <w:iCs/>
              </w:rPr>
              <w:t>Stavsolus</w:t>
            </w:r>
            <w:proofErr w:type="spellEnd"/>
            <w:r w:rsidRPr="00F97D4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97D47">
              <w:rPr>
                <w:rFonts w:ascii="Times New Roman" w:hAnsi="Times New Roman" w:cs="Times New Roman"/>
                <w:i/>
                <w:iCs/>
              </w:rPr>
              <w:t>ainu</w:t>
            </w:r>
            <w:proofErr w:type="spellEnd"/>
          </w:p>
        </w:tc>
        <w:tc>
          <w:tcPr>
            <w:tcW w:w="1263" w:type="dxa"/>
          </w:tcPr>
          <w:p w14:paraId="5B4A1B4A" w14:textId="058AB55B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2883</w:t>
            </w:r>
          </w:p>
        </w:tc>
        <w:tc>
          <w:tcPr>
            <w:tcW w:w="1637" w:type="dxa"/>
          </w:tcPr>
          <w:p w14:paraId="4505BEF9" w14:textId="0D184D7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3.65</w:t>
            </w:r>
          </w:p>
        </w:tc>
      </w:tr>
      <w:tr w:rsidR="00764A56" w:rsidRPr="00F97D47" w14:paraId="2EB0C085" w14:textId="77777777" w:rsidTr="00764A56">
        <w:tc>
          <w:tcPr>
            <w:tcW w:w="1645" w:type="dxa"/>
          </w:tcPr>
          <w:p w14:paraId="0185172C" w14:textId="43B0370D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69D6AD0D" w14:textId="26D5844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Capniidae</w:t>
            </w:r>
            <w:proofErr w:type="spellEnd"/>
          </w:p>
        </w:tc>
        <w:tc>
          <w:tcPr>
            <w:tcW w:w="2514" w:type="dxa"/>
          </w:tcPr>
          <w:p w14:paraId="6BB9C328" w14:textId="77777777" w:rsidR="00764A56" w:rsidRPr="00F97D47" w:rsidRDefault="00764A56" w:rsidP="00764A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3" w:type="dxa"/>
          </w:tcPr>
          <w:p w14:paraId="5080CF5D" w14:textId="355C09F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637" w:type="dxa"/>
          </w:tcPr>
          <w:p w14:paraId="78A00A1C" w14:textId="0E4D461B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4.66</w:t>
            </w:r>
          </w:p>
        </w:tc>
      </w:tr>
      <w:tr w:rsidR="00764A56" w:rsidRPr="00F97D47" w14:paraId="65D76280" w14:textId="77777777" w:rsidTr="00764A56">
        <w:tc>
          <w:tcPr>
            <w:tcW w:w="1645" w:type="dxa"/>
          </w:tcPr>
          <w:p w14:paraId="4DD67AF8" w14:textId="5A3CD02D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38384EF7" w14:textId="68404FD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Chloroperidae</w:t>
            </w:r>
            <w:proofErr w:type="spellEnd"/>
          </w:p>
        </w:tc>
        <w:tc>
          <w:tcPr>
            <w:tcW w:w="2514" w:type="dxa"/>
          </w:tcPr>
          <w:p w14:paraId="633A2F86" w14:textId="79F9434C" w:rsidR="00764A56" w:rsidRPr="00F97D47" w:rsidRDefault="00764A56" w:rsidP="00764A5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97D47">
              <w:rPr>
                <w:rFonts w:ascii="Times New Roman" w:hAnsi="Times New Roman" w:cs="Times New Roman"/>
                <w:i/>
                <w:iCs/>
              </w:rPr>
              <w:t>Suwallia</w:t>
            </w:r>
            <w:proofErr w:type="spellEnd"/>
            <w:r w:rsidRPr="00F97D4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97D47">
              <w:rPr>
                <w:rFonts w:ascii="Times New Roman" w:hAnsi="Times New Roman" w:cs="Times New Roman"/>
                <w:i/>
                <w:iCs/>
              </w:rPr>
              <w:t>sachalina</w:t>
            </w:r>
            <w:proofErr w:type="spellEnd"/>
          </w:p>
        </w:tc>
        <w:tc>
          <w:tcPr>
            <w:tcW w:w="1263" w:type="dxa"/>
          </w:tcPr>
          <w:p w14:paraId="4A3E00B2" w14:textId="26F76BD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637" w:type="dxa"/>
          </w:tcPr>
          <w:p w14:paraId="47AD7E69" w14:textId="6D2923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67</w:t>
            </w:r>
          </w:p>
        </w:tc>
      </w:tr>
      <w:tr w:rsidR="00764A56" w:rsidRPr="00F97D47" w14:paraId="0691114C" w14:textId="77777777" w:rsidTr="00764A56">
        <w:tc>
          <w:tcPr>
            <w:tcW w:w="1645" w:type="dxa"/>
          </w:tcPr>
          <w:p w14:paraId="12EAB8F8" w14:textId="6A0B421C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51C6CE38" w14:textId="0643BFD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Chloroperidae</w:t>
            </w:r>
            <w:proofErr w:type="spellEnd"/>
          </w:p>
        </w:tc>
        <w:tc>
          <w:tcPr>
            <w:tcW w:w="2514" w:type="dxa"/>
          </w:tcPr>
          <w:p w14:paraId="52E22929" w14:textId="6A97B2A4" w:rsidR="00764A56" w:rsidRPr="00F97D47" w:rsidRDefault="00764A56" w:rsidP="00764A5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97D47">
              <w:rPr>
                <w:rFonts w:ascii="Times New Roman" w:hAnsi="Times New Roman" w:cs="Times New Roman"/>
                <w:i/>
                <w:iCs/>
              </w:rPr>
              <w:t>Sweltsa</w:t>
            </w:r>
            <w:proofErr w:type="spellEnd"/>
            <w:r w:rsidRPr="00F97D4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97D47">
              <w:rPr>
                <w:rFonts w:ascii="Times New Roman" w:hAnsi="Times New Roman" w:cs="Times New Roman"/>
                <w:i/>
                <w:iCs/>
              </w:rPr>
              <w:t>sapporensis</w:t>
            </w:r>
            <w:proofErr w:type="spellEnd"/>
          </w:p>
        </w:tc>
        <w:tc>
          <w:tcPr>
            <w:tcW w:w="1263" w:type="dxa"/>
          </w:tcPr>
          <w:p w14:paraId="4951FC89" w14:textId="7CF14E3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637" w:type="dxa"/>
          </w:tcPr>
          <w:p w14:paraId="6951EA29" w14:textId="39491920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54</w:t>
            </w:r>
          </w:p>
        </w:tc>
      </w:tr>
      <w:tr w:rsidR="00764A56" w:rsidRPr="00F97D47" w14:paraId="017126A2" w14:textId="77777777" w:rsidTr="00764A56">
        <w:tc>
          <w:tcPr>
            <w:tcW w:w="1645" w:type="dxa"/>
          </w:tcPr>
          <w:p w14:paraId="06514164" w14:textId="4CF41E5D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76465651" w14:textId="46A5E008" w:rsidR="00764A56" w:rsidRPr="00F97D47" w:rsidRDefault="00120059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Chloroperidae</w:t>
            </w:r>
          </w:p>
        </w:tc>
        <w:tc>
          <w:tcPr>
            <w:tcW w:w="2514" w:type="dxa"/>
          </w:tcPr>
          <w:p w14:paraId="036A5C16" w14:textId="7B2EA485" w:rsidR="00764A56" w:rsidRPr="00F97D47" w:rsidRDefault="00120059" w:rsidP="00764A5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20059">
              <w:rPr>
                <w:rFonts w:ascii="Times New Roman" w:hAnsi="Times New Roman" w:cs="Times New Roman"/>
                <w:i/>
                <w:iCs/>
              </w:rPr>
              <w:t>Utaperla</w:t>
            </w:r>
            <w:proofErr w:type="spellEnd"/>
            <w:r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263" w:type="dxa"/>
          </w:tcPr>
          <w:p w14:paraId="225B78CF" w14:textId="50530493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637" w:type="dxa"/>
          </w:tcPr>
          <w:p w14:paraId="2A36553F" w14:textId="26162D78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38</w:t>
            </w:r>
          </w:p>
        </w:tc>
      </w:tr>
      <w:tr w:rsidR="00764A56" w:rsidRPr="00F97D47" w14:paraId="6F015C39" w14:textId="77777777" w:rsidTr="00764A56">
        <w:tc>
          <w:tcPr>
            <w:tcW w:w="1645" w:type="dxa"/>
          </w:tcPr>
          <w:p w14:paraId="6CE3D909" w14:textId="4C3DA8BB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7C0A1358" w14:textId="294AB851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aeniopterygidae</w:t>
            </w:r>
            <w:proofErr w:type="spellEnd"/>
          </w:p>
        </w:tc>
        <w:tc>
          <w:tcPr>
            <w:tcW w:w="2514" w:type="dxa"/>
          </w:tcPr>
          <w:p w14:paraId="2995240F" w14:textId="77777777" w:rsidR="00764A56" w:rsidRPr="00F97D47" w:rsidRDefault="00764A56" w:rsidP="00764A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3" w:type="dxa"/>
          </w:tcPr>
          <w:p w14:paraId="59952E7C" w14:textId="1BE35ED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37" w:type="dxa"/>
          </w:tcPr>
          <w:p w14:paraId="4B253F7C" w14:textId="5D3607AF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15</w:t>
            </w:r>
          </w:p>
        </w:tc>
      </w:tr>
      <w:tr w:rsidR="00764A56" w:rsidRPr="00F97D47" w14:paraId="3A2AC062" w14:textId="77777777" w:rsidTr="00764A56">
        <w:tc>
          <w:tcPr>
            <w:tcW w:w="1645" w:type="dxa"/>
          </w:tcPr>
          <w:p w14:paraId="223BF14B" w14:textId="747EEAB1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70A48403" w14:textId="328DD69D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erlidae</w:t>
            </w:r>
            <w:proofErr w:type="spellEnd"/>
          </w:p>
        </w:tc>
        <w:tc>
          <w:tcPr>
            <w:tcW w:w="2514" w:type="dxa"/>
          </w:tcPr>
          <w:p w14:paraId="72696903" w14:textId="77777777" w:rsidR="00764A56" w:rsidRPr="00F97D47" w:rsidRDefault="00764A56" w:rsidP="00764A5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3" w:type="dxa"/>
          </w:tcPr>
          <w:p w14:paraId="50EE9718" w14:textId="7CB9ECA3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37" w:type="dxa"/>
          </w:tcPr>
          <w:p w14:paraId="6C27490F" w14:textId="12076B0D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15</w:t>
            </w:r>
          </w:p>
        </w:tc>
      </w:tr>
      <w:tr w:rsidR="00764A56" w:rsidRPr="00F97D47" w14:paraId="052E01CF" w14:textId="77777777" w:rsidTr="00764A56">
        <w:tc>
          <w:tcPr>
            <w:tcW w:w="1645" w:type="dxa"/>
          </w:tcPr>
          <w:p w14:paraId="152333DD" w14:textId="43FE838F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lecoptera</w:t>
            </w:r>
            <w:proofErr w:type="spellEnd"/>
          </w:p>
        </w:tc>
        <w:tc>
          <w:tcPr>
            <w:tcW w:w="2008" w:type="dxa"/>
          </w:tcPr>
          <w:p w14:paraId="02896AF9" w14:textId="066F210D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erlodidae</w:t>
            </w:r>
            <w:proofErr w:type="spellEnd"/>
          </w:p>
        </w:tc>
        <w:tc>
          <w:tcPr>
            <w:tcW w:w="2514" w:type="dxa"/>
          </w:tcPr>
          <w:p w14:paraId="6CD98315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6F86B869" w14:textId="03B83290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7" w:type="dxa"/>
          </w:tcPr>
          <w:p w14:paraId="1E5D87C3" w14:textId="1549AB45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00</w:t>
            </w:r>
          </w:p>
        </w:tc>
      </w:tr>
      <w:tr w:rsidR="00764A56" w:rsidRPr="00F97D47" w14:paraId="5EB014C7" w14:textId="77777777" w:rsidTr="00764A56">
        <w:tc>
          <w:tcPr>
            <w:tcW w:w="1645" w:type="dxa"/>
          </w:tcPr>
          <w:p w14:paraId="51081DFE" w14:textId="1609D72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3F73712A" w14:textId="7053A54B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hilopotamidae</w:t>
            </w:r>
            <w:proofErr w:type="spellEnd"/>
          </w:p>
        </w:tc>
        <w:tc>
          <w:tcPr>
            <w:tcW w:w="2514" w:type="dxa"/>
          </w:tcPr>
          <w:p w14:paraId="4AC93492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23F2967D" w14:textId="4C786FD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2490</w:t>
            </w:r>
          </w:p>
        </w:tc>
        <w:tc>
          <w:tcPr>
            <w:tcW w:w="1637" w:type="dxa"/>
          </w:tcPr>
          <w:p w14:paraId="2C83FDE5" w14:textId="0BD6596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1.79</w:t>
            </w:r>
          </w:p>
        </w:tc>
      </w:tr>
      <w:tr w:rsidR="00764A56" w:rsidRPr="00F97D47" w14:paraId="1242FE93" w14:textId="77777777" w:rsidTr="00764A56">
        <w:tc>
          <w:tcPr>
            <w:tcW w:w="1645" w:type="dxa"/>
          </w:tcPr>
          <w:p w14:paraId="241A0749" w14:textId="128F8A40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15965211" w14:textId="53F92994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Glossosomatidae</w:t>
            </w:r>
            <w:proofErr w:type="spellEnd"/>
          </w:p>
        </w:tc>
        <w:tc>
          <w:tcPr>
            <w:tcW w:w="2514" w:type="dxa"/>
          </w:tcPr>
          <w:p w14:paraId="42D701C9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4D6C4AEB" w14:textId="4367676B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286</w:t>
            </w:r>
          </w:p>
        </w:tc>
        <w:tc>
          <w:tcPr>
            <w:tcW w:w="1637" w:type="dxa"/>
          </w:tcPr>
          <w:p w14:paraId="4E82FD7A" w14:textId="0C952D04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6.09</w:t>
            </w:r>
          </w:p>
        </w:tc>
      </w:tr>
      <w:tr w:rsidR="00764A56" w:rsidRPr="00F97D47" w14:paraId="201F5574" w14:textId="77777777" w:rsidTr="00764A56">
        <w:tc>
          <w:tcPr>
            <w:tcW w:w="1645" w:type="dxa"/>
          </w:tcPr>
          <w:p w14:paraId="2F2D0B4B" w14:textId="27B76AA1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6E17176E" w14:textId="18BCEC0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Lepidostomatidae</w:t>
            </w:r>
            <w:proofErr w:type="spellEnd"/>
          </w:p>
        </w:tc>
        <w:tc>
          <w:tcPr>
            <w:tcW w:w="2514" w:type="dxa"/>
          </w:tcPr>
          <w:p w14:paraId="06EAD957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7AA0942D" w14:textId="70F74551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1637" w:type="dxa"/>
          </w:tcPr>
          <w:p w14:paraId="7D617DAD" w14:textId="7D19BEF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4.43</w:t>
            </w:r>
          </w:p>
        </w:tc>
      </w:tr>
      <w:tr w:rsidR="00764A56" w:rsidRPr="00F97D47" w14:paraId="4BE6E197" w14:textId="77777777" w:rsidTr="00764A56">
        <w:tc>
          <w:tcPr>
            <w:tcW w:w="1645" w:type="dxa"/>
          </w:tcPr>
          <w:p w14:paraId="6D1E0380" w14:textId="428270DD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337946D4" w14:textId="22B6C904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Hydrobiosidae</w:t>
            </w:r>
            <w:proofErr w:type="spellEnd"/>
          </w:p>
        </w:tc>
        <w:tc>
          <w:tcPr>
            <w:tcW w:w="2514" w:type="dxa"/>
          </w:tcPr>
          <w:p w14:paraId="4E9EFA46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43F41F4E" w14:textId="592B1F4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637" w:type="dxa"/>
          </w:tcPr>
          <w:p w14:paraId="0761BEF1" w14:textId="75752D5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2.89</w:t>
            </w:r>
          </w:p>
        </w:tc>
      </w:tr>
      <w:tr w:rsidR="00764A56" w:rsidRPr="00F97D47" w14:paraId="3FBD2E1D" w14:textId="77777777" w:rsidTr="00764A56">
        <w:tc>
          <w:tcPr>
            <w:tcW w:w="1645" w:type="dxa"/>
          </w:tcPr>
          <w:p w14:paraId="736946FA" w14:textId="2130A7F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28D4DEF5" w14:textId="594A727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Apataniidae</w:t>
            </w:r>
            <w:proofErr w:type="spellEnd"/>
          </w:p>
        </w:tc>
        <w:tc>
          <w:tcPr>
            <w:tcW w:w="2514" w:type="dxa"/>
          </w:tcPr>
          <w:p w14:paraId="097A137B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2B4A0B2F" w14:textId="665B9B2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637" w:type="dxa"/>
          </w:tcPr>
          <w:p w14:paraId="529BD813" w14:textId="1C36B34B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.20</w:t>
            </w:r>
          </w:p>
        </w:tc>
      </w:tr>
      <w:tr w:rsidR="00764A56" w:rsidRPr="00F97D47" w14:paraId="57625BD3" w14:textId="77777777" w:rsidTr="00764A56">
        <w:tc>
          <w:tcPr>
            <w:tcW w:w="1645" w:type="dxa"/>
          </w:tcPr>
          <w:p w14:paraId="579EE6E0" w14:textId="62A8E58E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060BFF23" w14:textId="1815710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Hydropsychidae</w:t>
            </w:r>
            <w:proofErr w:type="spellEnd"/>
          </w:p>
        </w:tc>
        <w:tc>
          <w:tcPr>
            <w:tcW w:w="2514" w:type="dxa"/>
          </w:tcPr>
          <w:p w14:paraId="15479A70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76FC816B" w14:textId="635C992F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637" w:type="dxa"/>
          </w:tcPr>
          <w:p w14:paraId="4FFDD1B1" w14:textId="1B48AFB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81</w:t>
            </w:r>
          </w:p>
        </w:tc>
      </w:tr>
      <w:tr w:rsidR="00764A56" w:rsidRPr="00F97D47" w14:paraId="15FD3F3E" w14:textId="77777777" w:rsidTr="00764A56">
        <w:tc>
          <w:tcPr>
            <w:tcW w:w="1645" w:type="dxa"/>
          </w:tcPr>
          <w:p w14:paraId="73699666" w14:textId="047B5A3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34BBC4B6" w14:textId="099D1B4B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Stenopsychidae</w:t>
            </w:r>
            <w:proofErr w:type="spellEnd"/>
          </w:p>
        </w:tc>
        <w:tc>
          <w:tcPr>
            <w:tcW w:w="2514" w:type="dxa"/>
          </w:tcPr>
          <w:p w14:paraId="2276451F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2E468949" w14:textId="726D94BC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637" w:type="dxa"/>
          </w:tcPr>
          <w:p w14:paraId="630D72E2" w14:textId="76C7BF0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48</w:t>
            </w:r>
          </w:p>
        </w:tc>
      </w:tr>
      <w:tr w:rsidR="00764A56" w:rsidRPr="00F97D47" w14:paraId="164C0F11" w14:textId="77777777" w:rsidTr="00764A56">
        <w:tc>
          <w:tcPr>
            <w:tcW w:w="1645" w:type="dxa"/>
          </w:tcPr>
          <w:p w14:paraId="2F6FD9A8" w14:textId="0B40E3D3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70FDDB58" w14:textId="6B2CBD3F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Rhyacophilidae</w:t>
            </w:r>
            <w:proofErr w:type="spellEnd"/>
          </w:p>
        </w:tc>
        <w:tc>
          <w:tcPr>
            <w:tcW w:w="2514" w:type="dxa"/>
          </w:tcPr>
          <w:p w14:paraId="55D4AC96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5AEDECCD" w14:textId="70EFE961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637" w:type="dxa"/>
          </w:tcPr>
          <w:p w14:paraId="74A26D67" w14:textId="527EF95A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37</w:t>
            </w:r>
          </w:p>
        </w:tc>
      </w:tr>
      <w:tr w:rsidR="00764A56" w:rsidRPr="00F97D47" w14:paraId="703AE009" w14:textId="77777777" w:rsidTr="00764A56">
        <w:tc>
          <w:tcPr>
            <w:tcW w:w="1645" w:type="dxa"/>
          </w:tcPr>
          <w:p w14:paraId="7EEAC262" w14:textId="5370C215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0F30272F" w14:textId="2E65122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Limnephilidae</w:t>
            </w:r>
            <w:proofErr w:type="spellEnd"/>
          </w:p>
        </w:tc>
        <w:tc>
          <w:tcPr>
            <w:tcW w:w="2514" w:type="dxa"/>
          </w:tcPr>
          <w:p w14:paraId="455BFA09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7493FB71" w14:textId="3ED91C75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637" w:type="dxa"/>
          </w:tcPr>
          <w:p w14:paraId="6C220586" w14:textId="25734A2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33</w:t>
            </w:r>
          </w:p>
        </w:tc>
      </w:tr>
      <w:tr w:rsidR="00764A56" w:rsidRPr="00F97D47" w14:paraId="5179A98B" w14:textId="77777777" w:rsidTr="00764A56">
        <w:tc>
          <w:tcPr>
            <w:tcW w:w="1645" w:type="dxa"/>
          </w:tcPr>
          <w:p w14:paraId="1DB1AAF0" w14:textId="27D294D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43F781CB" w14:textId="767603CF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olycentropodidae</w:t>
            </w:r>
            <w:proofErr w:type="spellEnd"/>
          </w:p>
        </w:tc>
        <w:tc>
          <w:tcPr>
            <w:tcW w:w="2514" w:type="dxa"/>
          </w:tcPr>
          <w:p w14:paraId="093B22F7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3CB90585" w14:textId="2A2595D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37" w:type="dxa"/>
          </w:tcPr>
          <w:p w14:paraId="2115841A" w14:textId="7C3B315D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22</w:t>
            </w:r>
          </w:p>
        </w:tc>
      </w:tr>
      <w:tr w:rsidR="00764A56" w:rsidRPr="00F97D47" w14:paraId="52C4464B" w14:textId="77777777" w:rsidTr="00764A56">
        <w:tc>
          <w:tcPr>
            <w:tcW w:w="1645" w:type="dxa"/>
          </w:tcPr>
          <w:p w14:paraId="436A1A01" w14:textId="54A3F310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58747067" w14:textId="287D0B65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Goeridae</w:t>
            </w:r>
            <w:proofErr w:type="spellEnd"/>
          </w:p>
        </w:tc>
        <w:tc>
          <w:tcPr>
            <w:tcW w:w="2514" w:type="dxa"/>
          </w:tcPr>
          <w:p w14:paraId="060909AC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23C4AE54" w14:textId="7EF20AB4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37" w:type="dxa"/>
          </w:tcPr>
          <w:p w14:paraId="4B6091C0" w14:textId="40B180EF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21</w:t>
            </w:r>
          </w:p>
        </w:tc>
      </w:tr>
      <w:tr w:rsidR="00764A56" w:rsidRPr="00F97D47" w14:paraId="7AE005E2" w14:textId="77777777" w:rsidTr="00764A56">
        <w:tc>
          <w:tcPr>
            <w:tcW w:w="1645" w:type="dxa"/>
          </w:tcPr>
          <w:p w14:paraId="4EC99964" w14:textId="30B07E30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270E6B9E" w14:textId="602AEA7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hryganopsychidae</w:t>
            </w:r>
            <w:proofErr w:type="spellEnd"/>
          </w:p>
        </w:tc>
        <w:tc>
          <w:tcPr>
            <w:tcW w:w="2514" w:type="dxa"/>
          </w:tcPr>
          <w:p w14:paraId="6F436184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0700EBFC" w14:textId="2691A50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7" w:type="dxa"/>
          </w:tcPr>
          <w:p w14:paraId="4969CCBB" w14:textId="098948FB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03</w:t>
            </w:r>
          </w:p>
        </w:tc>
      </w:tr>
      <w:tr w:rsidR="00764A56" w:rsidRPr="00F97D47" w14:paraId="2FFFFB02" w14:textId="77777777" w:rsidTr="00764A56">
        <w:tc>
          <w:tcPr>
            <w:tcW w:w="1645" w:type="dxa"/>
          </w:tcPr>
          <w:p w14:paraId="7F4EBB24" w14:textId="7DE5B4F3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0A6E40A7" w14:textId="6970FF90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Uenoiidae</w:t>
            </w:r>
            <w:proofErr w:type="spellEnd"/>
          </w:p>
        </w:tc>
        <w:tc>
          <w:tcPr>
            <w:tcW w:w="2514" w:type="dxa"/>
          </w:tcPr>
          <w:p w14:paraId="42B301C9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685861EB" w14:textId="3C7517AC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7" w:type="dxa"/>
          </w:tcPr>
          <w:p w14:paraId="21B175C6" w14:textId="0281059B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03</w:t>
            </w:r>
          </w:p>
        </w:tc>
      </w:tr>
      <w:tr w:rsidR="00764A56" w:rsidRPr="00F97D47" w14:paraId="1CC99329" w14:textId="77777777" w:rsidTr="00764A56">
        <w:tc>
          <w:tcPr>
            <w:tcW w:w="1645" w:type="dxa"/>
          </w:tcPr>
          <w:p w14:paraId="2C55A32F" w14:textId="705BD359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6C62013D" w14:textId="2F092396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Psychomyiidae</w:t>
            </w:r>
            <w:proofErr w:type="spellEnd"/>
          </w:p>
        </w:tc>
        <w:tc>
          <w:tcPr>
            <w:tcW w:w="2514" w:type="dxa"/>
          </w:tcPr>
          <w:p w14:paraId="06D65FB9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6922F8AC" w14:textId="7319ED4F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7" w:type="dxa"/>
          </w:tcPr>
          <w:p w14:paraId="7DAACEB9" w14:textId="3FD6F185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02</w:t>
            </w:r>
          </w:p>
        </w:tc>
      </w:tr>
      <w:tr w:rsidR="00764A56" w:rsidRPr="00F97D47" w14:paraId="4FA8C9AD" w14:textId="77777777" w:rsidTr="00764A56">
        <w:tc>
          <w:tcPr>
            <w:tcW w:w="1645" w:type="dxa"/>
          </w:tcPr>
          <w:p w14:paraId="40082422" w14:textId="0DC7EDF4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proofErr w:type="spellStart"/>
            <w:r w:rsidRPr="00F97D47">
              <w:rPr>
                <w:rFonts w:ascii="Times New Roman" w:hAnsi="Times New Roman" w:cs="Times New Roman"/>
              </w:rPr>
              <w:t>Trichoptera</w:t>
            </w:r>
            <w:proofErr w:type="spellEnd"/>
          </w:p>
        </w:tc>
        <w:tc>
          <w:tcPr>
            <w:tcW w:w="2008" w:type="dxa"/>
          </w:tcPr>
          <w:p w14:paraId="135EF556" w14:textId="0CA6F70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Leptoceridae</w:t>
            </w:r>
          </w:p>
        </w:tc>
        <w:tc>
          <w:tcPr>
            <w:tcW w:w="2514" w:type="dxa"/>
          </w:tcPr>
          <w:p w14:paraId="3CF69492" w14:textId="77777777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</w:tcPr>
          <w:p w14:paraId="5AAE84F2" w14:textId="44B1E902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7" w:type="dxa"/>
          </w:tcPr>
          <w:p w14:paraId="742F24EF" w14:textId="7407FDEE" w:rsidR="00764A56" w:rsidRPr="00F97D47" w:rsidRDefault="00764A56" w:rsidP="00764A56">
            <w:pPr>
              <w:rPr>
                <w:rFonts w:ascii="Times New Roman" w:hAnsi="Times New Roman" w:cs="Times New Roman"/>
              </w:rPr>
            </w:pPr>
            <w:r w:rsidRPr="00F97D47"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47FB501F" w14:textId="77777777" w:rsidR="00613B08" w:rsidRPr="00F97D47" w:rsidRDefault="00613B08" w:rsidP="00764A56">
      <w:pPr>
        <w:rPr>
          <w:rFonts w:ascii="Times New Roman" w:hAnsi="Times New Roman" w:cs="Times New Roman"/>
        </w:rPr>
      </w:pPr>
    </w:p>
    <w:sectPr w:rsidR="00613B08" w:rsidRPr="00F97D47" w:rsidSect="00764A56">
      <w:pgSz w:w="11906" w:h="16838" w:code="9"/>
      <w:pgMar w:top="1418" w:right="1418" w:bottom="1134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03C07" w14:textId="77777777" w:rsidR="005C64E4" w:rsidRDefault="005C64E4" w:rsidP="00F97D47">
      <w:r>
        <w:separator/>
      </w:r>
    </w:p>
  </w:endnote>
  <w:endnote w:type="continuationSeparator" w:id="0">
    <w:p w14:paraId="245575D3" w14:textId="77777777" w:rsidR="005C64E4" w:rsidRDefault="005C64E4" w:rsidP="00F97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F3123E" w14:textId="77777777" w:rsidR="005C64E4" w:rsidRDefault="005C64E4" w:rsidP="00F97D47">
      <w:r>
        <w:separator/>
      </w:r>
    </w:p>
  </w:footnote>
  <w:footnote w:type="continuationSeparator" w:id="0">
    <w:p w14:paraId="3FA99712" w14:textId="77777777" w:rsidR="005C64E4" w:rsidRDefault="005C64E4" w:rsidP="00F97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D51"/>
    <w:rsid w:val="00033D51"/>
    <w:rsid w:val="00120059"/>
    <w:rsid w:val="001C79B3"/>
    <w:rsid w:val="004C0918"/>
    <w:rsid w:val="005C64E4"/>
    <w:rsid w:val="00613B08"/>
    <w:rsid w:val="006A4CD2"/>
    <w:rsid w:val="006D23FC"/>
    <w:rsid w:val="007357AA"/>
    <w:rsid w:val="00764A56"/>
    <w:rsid w:val="00C15207"/>
    <w:rsid w:val="00C82005"/>
    <w:rsid w:val="00F9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2A87D6"/>
  <w15:chartTrackingRefBased/>
  <w15:docId w15:val="{DDF1C4F8-26E9-40D1-8056-14B14043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D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7D4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97D47"/>
  </w:style>
  <w:style w:type="paragraph" w:styleId="a6">
    <w:name w:val="footer"/>
    <w:basedOn w:val="a"/>
    <w:link w:val="a7"/>
    <w:uiPriority w:val="99"/>
    <w:unhideWhenUsed/>
    <w:rsid w:val="00F97D4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97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6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根岸 淳二郎</cp:lastModifiedBy>
  <cp:revision>2</cp:revision>
  <dcterms:created xsi:type="dcterms:W3CDTF">2023-05-15T09:34:00Z</dcterms:created>
  <dcterms:modified xsi:type="dcterms:W3CDTF">2023-05-15T09:34:00Z</dcterms:modified>
</cp:coreProperties>
</file>